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99BC" w14:textId="77777777" w:rsidR="00CA3D8C" w:rsidRDefault="00CA3D8C" w:rsidP="00CA3D8C">
      <w:pPr>
        <w:pStyle w:val="CommentText"/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6830A6AC" w14:textId="36A5488E" w:rsidR="00CA3D8C" w:rsidRPr="003F71E0" w:rsidRDefault="00CA3D8C" w:rsidP="00CA3D8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="00CC3EDE">
        <w:rPr>
          <w:rFonts w:ascii="Arial" w:hAnsi="Arial" w:cs="Arial"/>
          <w:b/>
          <w:bCs/>
          <w:color w:val="000000" w:themeColor="text1"/>
          <w:sz w:val="22"/>
          <w:szCs w:val="22"/>
        </w:rPr>
        <w:t>Faculty p</w:t>
      </w:r>
      <w:r w:rsidR="00523E4D">
        <w:rPr>
          <w:rFonts w:ascii="Arial" w:hAnsi="Arial" w:cs="Arial"/>
          <w:b/>
          <w:bCs/>
          <w:color w:val="000000" w:themeColor="text1"/>
          <w:sz w:val="22"/>
          <w:szCs w:val="22"/>
        </w:rPr>
        <w:t>osition status at 3-year follow-up</w:t>
      </w:r>
      <w:r w:rsidR="00DF337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mong postdocs without check-ins in 2020</w:t>
      </w:r>
      <w:r w:rsidRPr="003F71E0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2D770B79" w14:textId="77777777" w:rsidR="00CA3D8C" w:rsidRPr="003F71E0" w:rsidRDefault="00CA3D8C" w:rsidP="00CA3D8C">
      <w:pPr>
        <w:rPr>
          <w:rFonts w:ascii="Arial" w:hAnsi="Arial" w:cs="Arial"/>
          <w:color w:val="000000" w:themeColor="text1"/>
          <w:sz w:val="22"/>
          <w:szCs w:val="22"/>
          <w:highlight w:val="yellow"/>
        </w:rPr>
      </w:pPr>
    </w:p>
    <w:tbl>
      <w:tblPr>
        <w:tblStyle w:val="TableGridLight"/>
        <w:tblW w:w="12955" w:type="dxa"/>
        <w:tblLook w:val="0600" w:firstRow="0" w:lastRow="0" w:firstColumn="0" w:lastColumn="0" w:noHBand="1" w:noVBand="1"/>
      </w:tblPr>
      <w:tblGrid>
        <w:gridCol w:w="5305"/>
        <w:gridCol w:w="720"/>
        <w:gridCol w:w="1080"/>
        <w:gridCol w:w="1350"/>
        <w:gridCol w:w="990"/>
        <w:gridCol w:w="1350"/>
        <w:gridCol w:w="1170"/>
        <w:gridCol w:w="990"/>
      </w:tblGrid>
      <w:tr w:rsidR="00CA3D8C" w:rsidRPr="003F71E0" w14:paraId="4DF21345" w14:textId="77777777" w:rsidTr="00DA365C">
        <w:trPr>
          <w:trHeight w:val="320"/>
        </w:trPr>
        <w:tc>
          <w:tcPr>
            <w:tcW w:w="5305" w:type="dxa"/>
          </w:tcPr>
          <w:p w14:paraId="4AFFE584" w14:textId="77777777" w:rsidR="00CA3D8C" w:rsidRPr="003F71E0" w:rsidRDefault="00CA3D8C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14:paraId="5614DA82" w14:textId="77777777" w:rsidR="00CA3D8C" w:rsidRPr="003424AE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24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l</w:t>
            </w:r>
          </w:p>
          <w:p w14:paraId="790F9A18" w14:textId="35C03E09" w:rsidR="00CA3D8C" w:rsidRPr="003424AE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24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04302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2340" w:type="dxa"/>
            <w:gridSpan w:val="2"/>
          </w:tcPr>
          <w:p w14:paraId="669787FF" w14:textId="77777777" w:rsidR="00CA3D8C" w:rsidRPr="00C70CF1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IM=1 (Left Pitt) </w:t>
            </w:r>
          </w:p>
          <w:p w14:paraId="5E493673" w14:textId="77777777" w:rsidR="00CA3D8C" w:rsidRPr="00C70CF1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t baseline </w:t>
            </w:r>
          </w:p>
          <w:p w14:paraId="39BABA70" w14:textId="2E7B676D" w:rsidR="00CA3D8C" w:rsidRPr="00C70CF1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C70CF1"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7</w:t>
            </w: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="00C70CF1"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1</w:t>
            </w: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C70CF1"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520" w:type="dxa"/>
            <w:gridSpan w:val="2"/>
          </w:tcPr>
          <w:p w14:paraId="4B8F1A4D" w14:textId="77777777" w:rsidR="00CA3D8C" w:rsidRPr="00C70CF1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IM=0 (Retained at Pitt) at baseline </w:t>
            </w:r>
          </w:p>
          <w:p w14:paraId="4BF0DDFA" w14:textId="2EEB8050" w:rsidR="00CA3D8C" w:rsidRPr="00C70CF1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="0004302D"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</w:t>
            </w: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="0004302D"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8.6</w:t>
            </w:r>
            <w:r w:rsidRPr="00C70C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990" w:type="dxa"/>
          </w:tcPr>
          <w:p w14:paraId="7280B023" w14:textId="77777777" w:rsidR="00CA3D8C" w:rsidRPr="003424AE" w:rsidRDefault="00CA3D8C" w:rsidP="00DA36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424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A3D8C" w:rsidRPr="003F71E0" w14:paraId="5BAA59A0" w14:textId="77777777" w:rsidTr="00DA365C">
        <w:trPr>
          <w:trHeight w:val="320"/>
        </w:trPr>
        <w:tc>
          <w:tcPr>
            <w:tcW w:w="5305" w:type="dxa"/>
          </w:tcPr>
          <w:p w14:paraId="37AABC86" w14:textId="77777777" w:rsidR="00CA3D8C" w:rsidRDefault="00CA3D8C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71E0">
              <w:rPr>
                <w:rFonts w:ascii="Arial" w:hAnsi="Arial" w:cs="Arial"/>
                <w:color w:val="000000" w:themeColor="text1"/>
                <w:sz w:val="22"/>
                <w:szCs w:val="22"/>
              </w:rPr>
              <w:t>Left baseline faculty position</w:t>
            </w:r>
          </w:p>
        </w:tc>
        <w:tc>
          <w:tcPr>
            <w:tcW w:w="720" w:type="dxa"/>
          </w:tcPr>
          <w:p w14:paraId="2C0F42FD" w14:textId="7FD2BBC1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6089A35F" w14:textId="71AB1275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8%</w:t>
            </w:r>
          </w:p>
        </w:tc>
        <w:tc>
          <w:tcPr>
            <w:tcW w:w="1350" w:type="dxa"/>
          </w:tcPr>
          <w:p w14:paraId="1B4D6DF2" w14:textId="586A0FD9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047FAF1D" w14:textId="183131E6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.0%</w:t>
            </w:r>
          </w:p>
        </w:tc>
        <w:tc>
          <w:tcPr>
            <w:tcW w:w="1350" w:type="dxa"/>
          </w:tcPr>
          <w:p w14:paraId="316DA8FA" w14:textId="2A9D315C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56F8568F" w14:textId="5CBC3838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.3%</w:t>
            </w:r>
          </w:p>
        </w:tc>
        <w:tc>
          <w:tcPr>
            <w:tcW w:w="990" w:type="dxa"/>
          </w:tcPr>
          <w:p w14:paraId="101DA0B1" w14:textId="791D4E01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F71E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01*</w:t>
            </w:r>
          </w:p>
        </w:tc>
      </w:tr>
      <w:tr w:rsidR="00CA3D8C" w:rsidRPr="003F71E0" w14:paraId="4233E824" w14:textId="77777777" w:rsidTr="00DA365C">
        <w:trPr>
          <w:trHeight w:val="320"/>
        </w:trPr>
        <w:tc>
          <w:tcPr>
            <w:tcW w:w="5305" w:type="dxa"/>
          </w:tcPr>
          <w:p w14:paraId="313D393A" w14:textId="77777777" w:rsidR="00CA3D8C" w:rsidRDefault="00CA3D8C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with a faculty position at 3-year follow-up</w:t>
            </w:r>
          </w:p>
        </w:tc>
        <w:tc>
          <w:tcPr>
            <w:tcW w:w="720" w:type="dxa"/>
          </w:tcPr>
          <w:p w14:paraId="14C92157" w14:textId="59B3DDB0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1080" w:type="dxa"/>
          </w:tcPr>
          <w:p w14:paraId="0310D416" w14:textId="3855899E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3.2</w:t>
            </w:r>
          </w:p>
        </w:tc>
        <w:tc>
          <w:tcPr>
            <w:tcW w:w="1350" w:type="dxa"/>
          </w:tcPr>
          <w:p w14:paraId="37A4FC6D" w14:textId="4D471F2B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990" w:type="dxa"/>
          </w:tcPr>
          <w:p w14:paraId="4F74B06D" w14:textId="4E664426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1.0%</w:t>
            </w:r>
          </w:p>
        </w:tc>
        <w:tc>
          <w:tcPr>
            <w:tcW w:w="1350" w:type="dxa"/>
          </w:tcPr>
          <w:p w14:paraId="4AA1135F" w14:textId="0ECCB6DC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170" w:type="dxa"/>
          </w:tcPr>
          <w:p w14:paraId="2071122F" w14:textId="2A855712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4.7%</w:t>
            </w:r>
          </w:p>
        </w:tc>
        <w:tc>
          <w:tcPr>
            <w:tcW w:w="990" w:type="dxa"/>
          </w:tcPr>
          <w:p w14:paraId="2CD3536B" w14:textId="77777777" w:rsidR="00CA3D8C" w:rsidRPr="00213D68" w:rsidRDefault="00CA3D8C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A3D8C" w:rsidRPr="003F71E0" w14:paraId="4E3DB773" w14:textId="77777777" w:rsidTr="00DA36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5305" w:type="dxa"/>
          </w:tcPr>
          <w:p w14:paraId="5C5D96BA" w14:textId="77777777" w:rsidR="00CA3D8C" w:rsidRPr="00213D68" w:rsidRDefault="00CA3D8C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F71E0">
              <w:rPr>
                <w:rFonts w:ascii="Arial" w:hAnsi="Arial" w:cs="Arial"/>
                <w:color w:val="000000" w:themeColor="text1"/>
                <w:sz w:val="22"/>
                <w:szCs w:val="22"/>
              </w:rPr>
              <w:t>Tenure track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sition</w:t>
            </w:r>
          </w:p>
        </w:tc>
        <w:tc>
          <w:tcPr>
            <w:tcW w:w="720" w:type="dxa"/>
          </w:tcPr>
          <w:p w14:paraId="0D6C3BC2" w14:textId="2460951B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3</w:t>
            </w:r>
          </w:p>
        </w:tc>
        <w:tc>
          <w:tcPr>
            <w:tcW w:w="1080" w:type="dxa"/>
          </w:tcPr>
          <w:p w14:paraId="0C3D4152" w14:textId="4A48F832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3.6%</w:t>
            </w:r>
          </w:p>
        </w:tc>
        <w:tc>
          <w:tcPr>
            <w:tcW w:w="1350" w:type="dxa"/>
          </w:tcPr>
          <w:p w14:paraId="24FF90FA" w14:textId="5B731029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90" w:type="dxa"/>
          </w:tcPr>
          <w:p w14:paraId="7B698468" w14:textId="337FAFBA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6%</w:t>
            </w:r>
          </w:p>
        </w:tc>
        <w:tc>
          <w:tcPr>
            <w:tcW w:w="1350" w:type="dxa"/>
          </w:tcPr>
          <w:p w14:paraId="1A0995D3" w14:textId="279AC9AD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170" w:type="dxa"/>
          </w:tcPr>
          <w:p w14:paraId="7CC585DB" w14:textId="7D42F738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.6%</w:t>
            </w:r>
          </w:p>
        </w:tc>
        <w:tc>
          <w:tcPr>
            <w:tcW w:w="990" w:type="dxa"/>
          </w:tcPr>
          <w:p w14:paraId="40AD2A54" w14:textId="77777777" w:rsidR="00CA3D8C" w:rsidRPr="00213D68" w:rsidRDefault="00CA3D8C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A3D8C" w:rsidRPr="003F71E0" w14:paraId="3BAFC383" w14:textId="77777777" w:rsidTr="00DA365C">
        <w:tblPrEx>
          <w:tblLook w:val="04A0" w:firstRow="1" w:lastRow="0" w:firstColumn="1" w:lastColumn="0" w:noHBand="0" w:noVBand="1"/>
        </w:tblPrEx>
        <w:trPr>
          <w:trHeight w:val="320"/>
        </w:trPr>
        <w:tc>
          <w:tcPr>
            <w:tcW w:w="5305" w:type="dxa"/>
          </w:tcPr>
          <w:p w14:paraId="30B395F0" w14:textId="77777777" w:rsidR="00CA3D8C" w:rsidRPr="00213D68" w:rsidRDefault="00CA3D8C" w:rsidP="00DA365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3F71E0">
              <w:rPr>
                <w:rFonts w:ascii="Arial" w:hAnsi="Arial" w:cs="Arial"/>
                <w:color w:val="000000" w:themeColor="text1"/>
                <w:sz w:val="22"/>
                <w:szCs w:val="22"/>
              </w:rPr>
              <w:t>Non-tenure track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sition</w:t>
            </w:r>
          </w:p>
        </w:tc>
        <w:tc>
          <w:tcPr>
            <w:tcW w:w="720" w:type="dxa"/>
          </w:tcPr>
          <w:p w14:paraId="748BE5E3" w14:textId="75D6E943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80" w:type="dxa"/>
          </w:tcPr>
          <w:p w14:paraId="35FF1D2B" w14:textId="6CB4B9B3" w:rsidR="00CA3D8C" w:rsidRPr="00213D68" w:rsidRDefault="0004302D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.6%</w:t>
            </w:r>
          </w:p>
        </w:tc>
        <w:tc>
          <w:tcPr>
            <w:tcW w:w="1350" w:type="dxa"/>
          </w:tcPr>
          <w:p w14:paraId="170EBD16" w14:textId="44854092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2B78ACE4" w14:textId="1A2182FF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.5%</w:t>
            </w:r>
          </w:p>
        </w:tc>
        <w:tc>
          <w:tcPr>
            <w:tcW w:w="1350" w:type="dxa"/>
          </w:tcPr>
          <w:p w14:paraId="4F8D6DA2" w14:textId="33435D4C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170" w:type="dxa"/>
          </w:tcPr>
          <w:p w14:paraId="7FB3D2A3" w14:textId="3A7CB2C5" w:rsidR="00CA3D8C" w:rsidRPr="00213D68" w:rsidRDefault="00C70CF1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3.2%</w:t>
            </w:r>
          </w:p>
        </w:tc>
        <w:tc>
          <w:tcPr>
            <w:tcW w:w="990" w:type="dxa"/>
          </w:tcPr>
          <w:p w14:paraId="30A4C1E9" w14:textId="77777777" w:rsidR="00CA3D8C" w:rsidRPr="00213D68" w:rsidRDefault="00CA3D8C" w:rsidP="00DA365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0EC5773" w14:textId="77777777" w:rsidR="00CA3D8C" w:rsidRPr="003F71E0" w:rsidRDefault="00CA3D8C" w:rsidP="00CA3D8C">
      <w:pPr>
        <w:rPr>
          <w:rFonts w:ascii="Arial" w:hAnsi="Arial" w:cs="Arial"/>
          <w:color w:val="000000" w:themeColor="text1"/>
          <w:sz w:val="22"/>
          <w:szCs w:val="22"/>
          <w:highlight w:val="yellow"/>
        </w:rPr>
      </w:pPr>
    </w:p>
    <w:p w14:paraId="65E3AEF7" w14:textId="04214CCC" w:rsidR="00CA3D8C" w:rsidRPr="003F71E0" w:rsidRDefault="00CA3D8C" w:rsidP="00CA3D8C">
      <w:pPr>
        <w:rPr>
          <w:rFonts w:ascii="Arial" w:hAnsi="Arial" w:cs="Arial"/>
          <w:color w:val="000000" w:themeColor="text1"/>
          <w:sz w:val="22"/>
          <w:szCs w:val="22"/>
        </w:rPr>
      </w:pPr>
      <w:r w:rsidRPr="003F71E0">
        <w:rPr>
          <w:rFonts w:ascii="Arial" w:hAnsi="Arial" w:cs="Arial"/>
          <w:color w:val="000000" w:themeColor="text1"/>
          <w:sz w:val="22"/>
          <w:szCs w:val="22"/>
        </w:rPr>
        <w:t>Statistics are N %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IM=cross-institutional mobility. </w:t>
      </w:r>
      <w:r w:rsidRPr="003F71E0">
        <w:rPr>
          <w:rFonts w:ascii="Arial" w:hAnsi="Arial" w:cs="Arial"/>
          <w:color w:val="000000" w:themeColor="text1"/>
          <w:sz w:val="22"/>
          <w:szCs w:val="22"/>
        </w:rPr>
        <w:t>*p-value is from a Fisher’s exact tes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comparing proportions with tenure-track faculty positions, non-tenure track faculty positions, and who left a baseline faculty position by the 3-year follow-up.</w:t>
      </w:r>
    </w:p>
    <w:p w14:paraId="6ABC31EA" w14:textId="77777777" w:rsidR="00CA3D8C" w:rsidRDefault="00CA3D8C" w:rsidP="00CA3D8C">
      <w:pPr>
        <w:pStyle w:val="CommentText"/>
        <w:spacing w:line="480" w:lineRule="auto"/>
        <w:rPr>
          <w:rFonts w:ascii="Arial" w:hAnsi="Arial" w:cs="Arial"/>
          <w:sz w:val="22"/>
          <w:szCs w:val="22"/>
        </w:rPr>
      </w:pPr>
    </w:p>
    <w:p w14:paraId="50D3C555" w14:textId="77777777" w:rsidR="00CA3D8C" w:rsidRDefault="00CA3D8C" w:rsidP="00CA3D8C">
      <w:pPr>
        <w:pStyle w:val="CommentText"/>
        <w:spacing w:line="480" w:lineRule="auto"/>
      </w:pPr>
    </w:p>
    <w:p w14:paraId="720E0F9C" w14:textId="77777777" w:rsidR="00EB51ED" w:rsidRDefault="00EB51ED"/>
    <w:sectPr w:rsidR="00EB51ED" w:rsidSect="00CA3D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D8C"/>
    <w:rsid w:val="0004302D"/>
    <w:rsid w:val="00060250"/>
    <w:rsid w:val="000837CD"/>
    <w:rsid w:val="000A251C"/>
    <w:rsid w:val="000A345B"/>
    <w:rsid w:val="000A37E0"/>
    <w:rsid w:val="000B5421"/>
    <w:rsid w:val="000B6AF1"/>
    <w:rsid w:val="000D01BD"/>
    <w:rsid w:val="000D7F73"/>
    <w:rsid w:val="00103548"/>
    <w:rsid w:val="00110F0D"/>
    <w:rsid w:val="00163DE8"/>
    <w:rsid w:val="001747E7"/>
    <w:rsid w:val="00174E7A"/>
    <w:rsid w:val="00191BF2"/>
    <w:rsid w:val="001D2774"/>
    <w:rsid w:val="0020191E"/>
    <w:rsid w:val="002029F5"/>
    <w:rsid w:val="002169DE"/>
    <w:rsid w:val="00231B62"/>
    <w:rsid w:val="00240C49"/>
    <w:rsid w:val="00253DF3"/>
    <w:rsid w:val="00284187"/>
    <w:rsid w:val="002937CE"/>
    <w:rsid w:val="002B3CBC"/>
    <w:rsid w:val="002C3626"/>
    <w:rsid w:val="002F5FA5"/>
    <w:rsid w:val="00304ADA"/>
    <w:rsid w:val="003476DD"/>
    <w:rsid w:val="0035219F"/>
    <w:rsid w:val="00360DE8"/>
    <w:rsid w:val="00381FA4"/>
    <w:rsid w:val="003A2073"/>
    <w:rsid w:val="003D0F1F"/>
    <w:rsid w:val="003D6EE3"/>
    <w:rsid w:val="003F41B3"/>
    <w:rsid w:val="00434A9E"/>
    <w:rsid w:val="004679F3"/>
    <w:rsid w:val="004944DC"/>
    <w:rsid w:val="00494C6B"/>
    <w:rsid w:val="004C402A"/>
    <w:rsid w:val="004E537B"/>
    <w:rsid w:val="00523DD8"/>
    <w:rsid w:val="00523E4D"/>
    <w:rsid w:val="0054112D"/>
    <w:rsid w:val="00545DC7"/>
    <w:rsid w:val="00582AC9"/>
    <w:rsid w:val="005A6AA2"/>
    <w:rsid w:val="005B4F3B"/>
    <w:rsid w:val="00620B40"/>
    <w:rsid w:val="00644003"/>
    <w:rsid w:val="00677E26"/>
    <w:rsid w:val="0068319B"/>
    <w:rsid w:val="00686E78"/>
    <w:rsid w:val="0069340D"/>
    <w:rsid w:val="006A05DB"/>
    <w:rsid w:val="006C14E6"/>
    <w:rsid w:val="006D0A83"/>
    <w:rsid w:val="006E52C6"/>
    <w:rsid w:val="006E61B3"/>
    <w:rsid w:val="007079B2"/>
    <w:rsid w:val="007257D6"/>
    <w:rsid w:val="00735B68"/>
    <w:rsid w:val="00745807"/>
    <w:rsid w:val="00765D53"/>
    <w:rsid w:val="007763C2"/>
    <w:rsid w:val="007A32CF"/>
    <w:rsid w:val="007B22A5"/>
    <w:rsid w:val="007C2E84"/>
    <w:rsid w:val="00800308"/>
    <w:rsid w:val="00830950"/>
    <w:rsid w:val="00843442"/>
    <w:rsid w:val="00856F66"/>
    <w:rsid w:val="0086774B"/>
    <w:rsid w:val="00876D16"/>
    <w:rsid w:val="0087783F"/>
    <w:rsid w:val="008A35DD"/>
    <w:rsid w:val="008B2CA6"/>
    <w:rsid w:val="008B3762"/>
    <w:rsid w:val="008B73C0"/>
    <w:rsid w:val="008E6EE4"/>
    <w:rsid w:val="008E6F0C"/>
    <w:rsid w:val="008F3142"/>
    <w:rsid w:val="00910A3E"/>
    <w:rsid w:val="0093533B"/>
    <w:rsid w:val="009355BD"/>
    <w:rsid w:val="00977863"/>
    <w:rsid w:val="009B1CA7"/>
    <w:rsid w:val="00A37A00"/>
    <w:rsid w:val="00A51651"/>
    <w:rsid w:val="00A74CF6"/>
    <w:rsid w:val="00A80D40"/>
    <w:rsid w:val="00AE1DA3"/>
    <w:rsid w:val="00AE3EC3"/>
    <w:rsid w:val="00B35FBE"/>
    <w:rsid w:val="00B41098"/>
    <w:rsid w:val="00B43EA7"/>
    <w:rsid w:val="00B446CD"/>
    <w:rsid w:val="00B65221"/>
    <w:rsid w:val="00B81B41"/>
    <w:rsid w:val="00B86C7C"/>
    <w:rsid w:val="00BE2A8C"/>
    <w:rsid w:val="00C171BD"/>
    <w:rsid w:val="00C30AAE"/>
    <w:rsid w:val="00C30CFC"/>
    <w:rsid w:val="00C34C4B"/>
    <w:rsid w:val="00C40ABC"/>
    <w:rsid w:val="00C53D48"/>
    <w:rsid w:val="00C70CF1"/>
    <w:rsid w:val="00C762D0"/>
    <w:rsid w:val="00CA3D8C"/>
    <w:rsid w:val="00CA3E71"/>
    <w:rsid w:val="00CA4227"/>
    <w:rsid w:val="00CB177A"/>
    <w:rsid w:val="00CC3EDE"/>
    <w:rsid w:val="00CD6CCF"/>
    <w:rsid w:val="00CE7B97"/>
    <w:rsid w:val="00CF0830"/>
    <w:rsid w:val="00CF1379"/>
    <w:rsid w:val="00D426C5"/>
    <w:rsid w:val="00D549AD"/>
    <w:rsid w:val="00D567C0"/>
    <w:rsid w:val="00D75B63"/>
    <w:rsid w:val="00D81995"/>
    <w:rsid w:val="00D8262A"/>
    <w:rsid w:val="00DF3373"/>
    <w:rsid w:val="00DF6C6F"/>
    <w:rsid w:val="00E06CC4"/>
    <w:rsid w:val="00E31190"/>
    <w:rsid w:val="00E859F4"/>
    <w:rsid w:val="00EB4324"/>
    <w:rsid w:val="00EB51ED"/>
    <w:rsid w:val="00EC7764"/>
    <w:rsid w:val="00ED17A2"/>
    <w:rsid w:val="00EE15C6"/>
    <w:rsid w:val="00EE64AF"/>
    <w:rsid w:val="00F60672"/>
    <w:rsid w:val="00F6177F"/>
    <w:rsid w:val="00F668B5"/>
    <w:rsid w:val="00F84723"/>
    <w:rsid w:val="00FC26B2"/>
    <w:rsid w:val="00FC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C75D0"/>
  <w15:chartTrackingRefBased/>
  <w15:docId w15:val="{575C7288-3579-BD4E-9CA3-AFF1A0CD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6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6B2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3D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D8C"/>
    <w:rPr>
      <w:sz w:val="20"/>
      <w:szCs w:val="20"/>
    </w:rPr>
  </w:style>
  <w:style w:type="table" w:styleId="TableGridLight">
    <w:name w:val="Grid Table Light"/>
    <w:basedOn w:val="TableNormal"/>
    <w:uiPriority w:val="40"/>
    <w:rsid w:val="00CA3D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aban, Beth</dc:creator>
  <cp:keywords/>
  <dc:description/>
  <cp:lastModifiedBy>Shaaban, Beth</cp:lastModifiedBy>
  <cp:revision>3</cp:revision>
  <dcterms:created xsi:type="dcterms:W3CDTF">2022-09-04T22:49:00Z</dcterms:created>
  <dcterms:modified xsi:type="dcterms:W3CDTF">2022-09-04T23:16:00Z</dcterms:modified>
</cp:coreProperties>
</file>